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 PCR Primer Sequences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ind w:left="720" w:hanging="72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ind w:left="720" w:hanging="720"/>
        <w:jc w:val="both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2"/>
        </w:rPr>
      </w:pPr>
      <w:r>
        <w:rPr>
          <w:b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82675</wp:posOffset>
                </wp:positionH>
                <wp:positionV relativeFrom="page">
                  <wp:posOffset>1296035</wp:posOffset>
                </wp:positionV>
                <wp:extent cx="4411980" cy="59664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980" cy="5966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03"/>
                              <w:gridCol w:w="5545"/>
                            </w:tblGrid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e/Site</w:t>
                                  </w:r>
                                </w:p>
                              </w:tc>
                              <w:tc>
                                <w:tcPr>
                                  <w:tcW w:w="5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CR Primer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13" w:hRule="atLeast"/>
                              </w:trPr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ucB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uc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ob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ctin codin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ATcodin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GKcodin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ARM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IP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REAA Assay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5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GGTTACAAACTGTTCTTAAAACGAGGAT 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CAGAGCTCAGATCAGAACCTTTGA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FAM-CCAAACCAAGTCAGGAAACCACTTGTCTCA-MGB 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GACGGCCAGGTCATCACTATT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AGTTTCATGGATGCCACAGG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TTATACGCAAGGCGACAAGGT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CCATCACAGACGGCATGATG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GAGGGAGCGCTGCTTCCT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CCCAAGGCACTGGCTATTTC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ATGCAGAGGTCCTGAAGA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TGACCACGATGCGGTCTGT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CCAGAAAACGCAAGGAATGTC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CCGTTTCTCAGTGCTCCTTTTG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GGTTACAAACTGTTCTTAAAACGAGGAT 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CCTCTGGAAAGTGAAGGATAAGTGA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pt;height:469.8pt;mso-wrap-distance-left:9pt;mso-wrap-distance-right:9pt;mso-wrap-distance-top:0pt;mso-wrap-distance-bottom:0pt;margin-top:102.05pt;mso-position-vertical-relative:page;margin-left:85.25pt;mso-position-horizontal-relative:page">
                <v:fill opacity="0f"/>
                <v:textbox inset="0in,0in,0in,0in">
                  <w:txbxContent>
                    <w:tbl>
                      <w:tblPr>
                        <w:tblW w:w="69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03"/>
                        <w:gridCol w:w="5545"/>
                      </w:tblGrid>
                      <w:tr>
                        <w:trPr>
                          <w:trHeight w:val="544" w:hRule="atLeast"/>
                        </w:trPr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e/Site</w:t>
                            </w:r>
                          </w:p>
                        </w:tc>
                        <w:tc>
                          <w:tcPr>
                            <w:tcW w:w="5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CR Primer Sequences</w:t>
                            </w:r>
                          </w:p>
                        </w:tc>
                      </w:tr>
                      <w:tr>
                        <w:trPr>
                          <w:trHeight w:val="7913" w:hRule="atLeast"/>
                        </w:trPr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c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Revers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cB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ob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tin codin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Revers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ATcodin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Revers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GKcodin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Revers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ARM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Revers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IP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vers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REAA Assa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orwar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Reverse</w:t>
                            </w:r>
                          </w:p>
                        </w:tc>
                        <w:tc>
                          <w:tcPr>
                            <w:tcW w:w="5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GGTTACAAACTGTTCTTAAAACGAGGAT 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CAGAGCTCAGATCAGAACCTTTGA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FAM-CCAAACCAAGTCAGGAAACCACTTGTCTCA-MGB 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GACGGCCAGGTCATCACTATT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AGTTTCATGGATGCCACAGG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TTATACGCAAGGCGACAAGGT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CCATCACAGACGGCATGATG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GAGGGAGCGCTGCTTCCT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CCCAAGGCACTGGCTATTTC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ATGCAGAGGTCCTGAAGA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TGACCACGATGCGGTCTGT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CCAGAAAACGCAAGGAATGTC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CCGTTTCTCAGTGCTCCTTTTG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GGTTACAAACTGTTCTTAAAACGAGGAT 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CCTCTGGAAAGTGAAGGATAAGTGA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20:31:00Z</dcterms:created>
  <dc:creator>sheldon lynn</dc:creator>
  <dc:description/>
  <cp:keywords/>
  <dc:language>en-US</dc:language>
  <cp:lastModifiedBy>sheldon lynn</cp:lastModifiedBy>
  <dcterms:modified xsi:type="dcterms:W3CDTF">2009-08-06T21:08:00Z</dcterms:modified>
  <cp:revision>4</cp:revision>
  <dc:subject/>
  <dc:title>Table 1- PCR Primer sequences</dc:title>
</cp:coreProperties>
</file>